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C3027" w14:textId="79706C9E" w:rsidR="00462AF4" w:rsidRDefault="00B2308B">
      <w:r>
        <w:rPr>
          <w:noProof/>
        </w:rPr>
        <w:drawing>
          <wp:inline distT="0" distB="0" distL="0" distR="0" wp14:anchorId="27000C30" wp14:editId="262C7F03">
            <wp:extent cx="5943600" cy="4423410"/>
            <wp:effectExtent l="0" t="0" r="0" b="0"/>
            <wp:docPr id="1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3D5AB" w14:textId="175D54C0" w:rsidR="00B2308B" w:rsidRDefault="00B2308B">
      <w:r w:rsidRPr="00F5097F">
        <w:rPr>
          <w:b/>
          <w:bCs/>
        </w:rPr>
        <w:t>Supplemental Figure 1</w:t>
      </w:r>
      <w:r>
        <w:t>: Type I error by sample size for different endpoints/models. A:</w:t>
      </w:r>
      <w:r w:rsidR="00F5097F">
        <w:t xml:space="preserve"> </w:t>
      </w:r>
      <w:bookmarkStart w:id="0" w:name="OLE_LINK5"/>
      <w:r w:rsidR="00430E8F">
        <w:t xml:space="preserve">Single primary endpoint, </w:t>
      </w:r>
      <w:bookmarkStart w:id="1" w:name="OLE_LINK6"/>
      <w:r w:rsidR="00430E8F">
        <w:t xml:space="preserve">placebo </w:t>
      </w:r>
      <w:r w:rsidR="00430E8F" w:rsidRPr="00430E8F">
        <w:t>progression rates remain the same</w:t>
      </w:r>
      <w:r w:rsidR="00430E8F">
        <w:t xml:space="preserve"> during both the run-in and randomized periods</w:t>
      </w:r>
      <w:bookmarkEnd w:id="1"/>
      <w:r w:rsidR="00430E8F">
        <w:t xml:space="preserve">; </w:t>
      </w:r>
      <w:bookmarkEnd w:id="0"/>
      <w:r w:rsidR="00430E8F">
        <w:t xml:space="preserve">B: </w:t>
      </w:r>
      <w:r w:rsidR="00430E8F">
        <w:t xml:space="preserve">Single primary endpoint, </w:t>
      </w:r>
      <w:bookmarkStart w:id="2" w:name="OLE_LINK7"/>
      <w:r w:rsidR="00430E8F">
        <w:t xml:space="preserve">placebo progression rates </w:t>
      </w:r>
      <w:r w:rsidR="008D5ECE">
        <w:t>are different</w:t>
      </w:r>
      <w:r w:rsidR="00430E8F">
        <w:t xml:space="preserve"> during the run-in and randomized periods</w:t>
      </w:r>
      <w:bookmarkEnd w:id="2"/>
      <w:r w:rsidR="00430E8F">
        <w:t>;</w:t>
      </w:r>
      <w:r w:rsidR="008D5ECE">
        <w:t xml:space="preserve"> C: P</w:t>
      </w:r>
      <w:r w:rsidR="008D5ECE">
        <w:t>lacebo progression rates remain the same during both the run-in and randomized periods</w:t>
      </w:r>
      <w:r w:rsidR="008D5ECE">
        <w:t>; D: P</w:t>
      </w:r>
      <w:r w:rsidR="008D5ECE">
        <w:t>lacebo progression rates are different during the run-in and randomized periods</w:t>
      </w:r>
      <w:r w:rsidR="008D5ECE">
        <w:t xml:space="preserve">. </w:t>
      </w:r>
    </w:p>
    <w:sectPr w:rsidR="00B23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C8"/>
    <w:rsid w:val="002C2905"/>
    <w:rsid w:val="002F13C8"/>
    <w:rsid w:val="00430E8F"/>
    <w:rsid w:val="00604061"/>
    <w:rsid w:val="007328F0"/>
    <w:rsid w:val="008D5ECE"/>
    <w:rsid w:val="00B2308B"/>
    <w:rsid w:val="00F5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15ED9"/>
  <w15:chartTrackingRefBased/>
  <w15:docId w15:val="{66DDD43A-0F11-4EDE-B203-491999B0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Guoqiao</dc:creator>
  <cp:keywords/>
  <dc:description/>
  <cp:lastModifiedBy>Wang, Guoqiao</cp:lastModifiedBy>
  <cp:revision>3</cp:revision>
  <dcterms:created xsi:type="dcterms:W3CDTF">2024-02-25T04:58:00Z</dcterms:created>
  <dcterms:modified xsi:type="dcterms:W3CDTF">2024-02-25T15:59:00Z</dcterms:modified>
</cp:coreProperties>
</file>